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543EF6" w14:textId="7EB5DB6E" w:rsidR="007C4414" w:rsidRPr="004000EC" w:rsidRDefault="004000EC" w:rsidP="004000EC">
      <w:pPr>
        <w:pBdr>
          <w:bottom w:val="single" w:sz="12" w:space="1" w:color="auto"/>
        </w:pBd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4000EC">
        <w:rPr>
          <w:rFonts w:ascii="Times New Roman" w:hAnsi="Times New Roman" w:cs="Times New Roman"/>
          <w:b/>
          <w:bCs/>
          <w:lang w:val="en-US"/>
        </w:rPr>
        <w:t>COVID</w:t>
      </w:r>
      <w:r w:rsidR="007C4414" w:rsidRPr="004000EC">
        <w:rPr>
          <w:rFonts w:ascii="Times New Roman" w:hAnsi="Times New Roman" w:cs="Times New Roman"/>
          <w:b/>
          <w:bCs/>
          <w:lang w:val="en-US"/>
        </w:rPr>
        <w:t xml:space="preserve"> Stress Scales</w:t>
      </w:r>
      <w:r w:rsidR="00475980" w:rsidRPr="004000EC">
        <w:rPr>
          <w:rFonts w:ascii="Times New Roman" w:hAnsi="Times New Roman" w:cs="Times New Roman"/>
          <w:b/>
          <w:bCs/>
          <w:lang w:val="en-US"/>
        </w:rPr>
        <w:t xml:space="preserve"> for healthcare professional</w:t>
      </w:r>
      <w:r w:rsidRPr="004000EC">
        <w:rPr>
          <w:rFonts w:ascii="Times New Roman" w:hAnsi="Times New Roman" w:cs="Times New Roman"/>
          <w:b/>
          <w:bCs/>
          <w:lang w:val="en-US"/>
        </w:rPr>
        <w:t xml:space="preserve">s </w:t>
      </w:r>
      <w:r w:rsidRPr="004000EC">
        <w:rPr>
          <w:rFonts w:ascii="Times New Roman" w:hAnsi="Times New Roman" w:cs="Times New Roman"/>
          <w:lang w:val="en-US"/>
        </w:rPr>
        <w:t>(</w:t>
      </w:r>
      <w:r w:rsidRPr="004000EC">
        <w:rPr>
          <w:rFonts w:ascii="Times New Roman" w:hAnsi="Times New Roman" w:cs="Times New Roman"/>
          <w:i/>
          <w:iCs/>
          <w:lang w:val="en-US"/>
        </w:rPr>
        <w:t>Delgado-Gallegos et al., 2020)</w:t>
      </w:r>
    </w:p>
    <w:p w14:paraId="0765A238" w14:textId="758AACCB" w:rsidR="00E503D0" w:rsidRPr="004000EC" w:rsidRDefault="00E503D0" w:rsidP="004000EC">
      <w:pPr>
        <w:pBdr>
          <w:bottom w:val="single" w:sz="4" w:space="1" w:color="auto"/>
        </w:pBd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4000EC">
        <w:rPr>
          <w:rFonts w:ascii="Times New Roman" w:hAnsi="Times New Roman" w:cs="Times New Roman"/>
          <w:b/>
          <w:bCs/>
          <w:lang w:val="en-US"/>
        </w:rPr>
        <w:t>Initial Questions:</w:t>
      </w:r>
    </w:p>
    <w:p w14:paraId="481C783D" w14:textId="17C24490" w:rsidR="00E503D0" w:rsidRPr="004000EC" w:rsidRDefault="00E503D0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Do you wish to participate in the study</w:t>
      </w:r>
      <w:r w:rsidR="00921246" w:rsidRPr="004000EC">
        <w:rPr>
          <w:rFonts w:ascii="Times New Roman" w:hAnsi="Times New Roman" w:cs="Times New Roman"/>
          <w:lang w:val="en-US"/>
        </w:rPr>
        <w:t>?</w:t>
      </w:r>
    </w:p>
    <w:p w14:paraId="162B8667" w14:textId="4BC24CB2" w:rsidR="00E503D0" w:rsidRPr="004000EC" w:rsidRDefault="00E503D0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What is your profession?</w:t>
      </w:r>
    </w:p>
    <w:p w14:paraId="780523D9" w14:textId="3218206E" w:rsidR="00E503D0" w:rsidRPr="004000EC" w:rsidRDefault="00475980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W</w:t>
      </w:r>
      <w:r w:rsidR="00E503D0" w:rsidRPr="004000EC">
        <w:rPr>
          <w:rFonts w:ascii="Times New Roman" w:hAnsi="Times New Roman" w:cs="Times New Roman"/>
          <w:lang w:val="en-US"/>
        </w:rPr>
        <w:t>hat area do you work</w:t>
      </w:r>
      <w:r w:rsidRPr="004000EC">
        <w:rPr>
          <w:rFonts w:ascii="Times New Roman" w:hAnsi="Times New Roman" w:cs="Times New Roman"/>
          <w:lang w:val="en-US"/>
        </w:rPr>
        <w:t xml:space="preserve"> in?</w:t>
      </w:r>
    </w:p>
    <w:p w14:paraId="71DAFD25" w14:textId="1A3ECA75" w:rsidR="00475980" w:rsidRPr="004000EC" w:rsidRDefault="00475980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Do you work with patients with coronavirus disease?</w:t>
      </w:r>
    </w:p>
    <w:p w14:paraId="75E99BCE" w14:textId="7EBDE7CF" w:rsidR="00475980" w:rsidRPr="004000EC" w:rsidRDefault="00475980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 xml:space="preserve">How many patients do you attend </w:t>
      </w:r>
      <w:r w:rsidR="002E4DB0" w:rsidRPr="004000EC">
        <w:rPr>
          <w:rFonts w:ascii="Times New Roman" w:hAnsi="Times New Roman" w:cs="Times New Roman"/>
          <w:lang w:val="en-US"/>
        </w:rPr>
        <w:t>per day</w:t>
      </w:r>
      <w:r w:rsidRPr="004000EC">
        <w:rPr>
          <w:rFonts w:ascii="Times New Roman" w:hAnsi="Times New Roman" w:cs="Times New Roman"/>
          <w:lang w:val="en-US"/>
        </w:rPr>
        <w:t>?</w:t>
      </w:r>
    </w:p>
    <w:p w14:paraId="4E019913" w14:textId="7A95FABA" w:rsidR="007C4414" w:rsidRPr="004000EC" w:rsidRDefault="007C4414" w:rsidP="004000EC">
      <w:pPr>
        <w:pBdr>
          <w:top w:val="single" w:sz="4" w:space="1" w:color="auto"/>
          <w:bottom w:val="single" w:sz="4" w:space="1" w:color="auto"/>
        </w:pBd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4000EC">
        <w:rPr>
          <w:rFonts w:ascii="Times New Roman" w:hAnsi="Times New Roman" w:cs="Times New Roman"/>
          <w:b/>
          <w:bCs/>
          <w:lang w:val="en-US"/>
        </w:rPr>
        <w:t>Section 1 (Danger)</w:t>
      </w:r>
      <w:r w:rsidR="00E503D0" w:rsidRPr="004000EC">
        <w:rPr>
          <w:rFonts w:ascii="Times New Roman" w:hAnsi="Times New Roman" w:cs="Times New Roman"/>
          <w:b/>
          <w:bCs/>
          <w:lang w:val="en-US"/>
        </w:rPr>
        <w:t>:</w:t>
      </w:r>
      <w:r w:rsidRPr="004000EC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7EF2D4BF" w14:textId="5672DF3E" w:rsidR="007C4414" w:rsidRPr="004000EC" w:rsidRDefault="007C4414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I am worried about catching the virus</w:t>
      </w:r>
    </w:p>
    <w:p w14:paraId="0FEB2EDC" w14:textId="430BEBE0" w:rsidR="002E4DB0" w:rsidRPr="004000EC" w:rsidRDefault="002E4DB0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I am worried of having the virus and being asymptomatic</w:t>
      </w:r>
      <w:r w:rsidR="00E90A6F" w:rsidRPr="004000EC">
        <w:rPr>
          <w:rFonts w:ascii="Times New Roman" w:hAnsi="Times New Roman" w:cs="Times New Roman"/>
          <w:lang w:val="en-US"/>
        </w:rPr>
        <w:t>*</w:t>
      </w:r>
    </w:p>
    <w:p w14:paraId="44D89787" w14:textId="77777777" w:rsidR="007C4414" w:rsidRPr="004000EC" w:rsidRDefault="007C4414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I am worried that basic hygiene (e.g., handwashing) is not enough to keep me safe from the virus</w:t>
      </w:r>
    </w:p>
    <w:p w14:paraId="4439DE80" w14:textId="77777777" w:rsidR="007C4414" w:rsidRPr="004000EC" w:rsidRDefault="007C4414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I am worried that our healthcare system is unable to keep me safe from the virus</w:t>
      </w:r>
    </w:p>
    <w:p w14:paraId="7B19A0C6" w14:textId="77777777" w:rsidR="007C4414" w:rsidRPr="004000EC" w:rsidRDefault="007C4414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I am worried that I can’t keep my family safe from the virus</w:t>
      </w:r>
    </w:p>
    <w:p w14:paraId="2139C8B0" w14:textId="77777777" w:rsidR="007C4414" w:rsidRPr="004000EC" w:rsidRDefault="007C4414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I am worried that our healthcare system won’t be able to protect my loved ones</w:t>
      </w:r>
    </w:p>
    <w:p w14:paraId="73453DA1" w14:textId="3C5B8DC6" w:rsidR="007C4414" w:rsidRPr="004000EC" w:rsidRDefault="007C4414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I am worried that social distancing is not enough to keep me safe from the virus</w:t>
      </w:r>
    </w:p>
    <w:p w14:paraId="32FD77A4" w14:textId="1C02D07A" w:rsidR="007C4414" w:rsidRPr="004000EC" w:rsidRDefault="007C4414" w:rsidP="004000EC">
      <w:pPr>
        <w:pBdr>
          <w:top w:val="single" w:sz="4" w:space="1" w:color="auto"/>
          <w:bottom w:val="single" w:sz="4" w:space="1" w:color="auto"/>
        </w:pBd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4000EC">
        <w:rPr>
          <w:rFonts w:ascii="Times New Roman" w:hAnsi="Times New Roman" w:cs="Times New Roman"/>
          <w:b/>
          <w:bCs/>
          <w:lang w:val="en-US"/>
        </w:rPr>
        <w:t>Section 2 (Soci</w:t>
      </w:r>
      <w:r w:rsidR="00E503D0" w:rsidRPr="004000EC">
        <w:rPr>
          <w:rFonts w:ascii="Times New Roman" w:hAnsi="Times New Roman" w:cs="Times New Roman"/>
          <w:b/>
          <w:bCs/>
          <w:lang w:val="en-US"/>
        </w:rPr>
        <w:t>o</w:t>
      </w:r>
      <w:r w:rsidRPr="004000EC">
        <w:rPr>
          <w:rFonts w:ascii="Times New Roman" w:hAnsi="Times New Roman" w:cs="Times New Roman"/>
          <w:b/>
          <w:bCs/>
          <w:lang w:val="en-US"/>
        </w:rPr>
        <w:t>economical)</w:t>
      </w:r>
      <w:r w:rsidR="00E503D0" w:rsidRPr="004000EC">
        <w:rPr>
          <w:rFonts w:ascii="Times New Roman" w:hAnsi="Times New Roman" w:cs="Times New Roman"/>
          <w:b/>
          <w:bCs/>
          <w:lang w:val="en-US"/>
        </w:rPr>
        <w:t>:</w:t>
      </w:r>
    </w:p>
    <w:p w14:paraId="3EA4C678" w14:textId="77777777" w:rsidR="007C4414" w:rsidRPr="004000EC" w:rsidRDefault="007C4414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I am worried about grocery stores running out of food</w:t>
      </w:r>
    </w:p>
    <w:p w14:paraId="525EC8D4" w14:textId="77777777" w:rsidR="007C4414" w:rsidRPr="004000EC" w:rsidRDefault="007C4414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I am worried about grocery stores running out of cold or flu remedies</w:t>
      </w:r>
    </w:p>
    <w:p w14:paraId="194B41B0" w14:textId="77777777" w:rsidR="007C4414" w:rsidRPr="004000EC" w:rsidRDefault="007C4414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I am worried about pharmacies running out of prescription medicines</w:t>
      </w:r>
    </w:p>
    <w:p w14:paraId="7723BA27" w14:textId="77777777" w:rsidR="007C4414" w:rsidRPr="004000EC" w:rsidRDefault="007C4414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I am worried about grocery stores running out of water</w:t>
      </w:r>
    </w:p>
    <w:p w14:paraId="30A9535E" w14:textId="77777777" w:rsidR="007C4414" w:rsidRPr="004000EC" w:rsidRDefault="007C4414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I am worried about grocery stores running out of cleaning or disinfectant supplies</w:t>
      </w:r>
    </w:p>
    <w:p w14:paraId="75D2A44B" w14:textId="38D032C9" w:rsidR="007C4414" w:rsidRPr="004000EC" w:rsidRDefault="007C4414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I am worried that grocery stores will close down</w:t>
      </w:r>
    </w:p>
    <w:p w14:paraId="5983DA9C" w14:textId="201B3B38" w:rsidR="002E4DB0" w:rsidRPr="004000EC" w:rsidRDefault="007C4414" w:rsidP="004000EC">
      <w:pPr>
        <w:pBdr>
          <w:top w:val="single" w:sz="4" w:space="1" w:color="auto"/>
          <w:bottom w:val="single" w:sz="4" w:space="1" w:color="auto"/>
        </w:pBd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4000EC">
        <w:rPr>
          <w:rFonts w:ascii="Times New Roman" w:hAnsi="Times New Roman" w:cs="Times New Roman"/>
          <w:b/>
          <w:bCs/>
          <w:lang w:val="en-US"/>
        </w:rPr>
        <w:t>Section 3 (Xenophobia)</w:t>
      </w:r>
      <w:r w:rsidR="00E503D0" w:rsidRPr="004000EC">
        <w:rPr>
          <w:rFonts w:ascii="Times New Roman" w:hAnsi="Times New Roman" w:cs="Times New Roman"/>
          <w:b/>
          <w:bCs/>
          <w:lang w:val="en-US"/>
        </w:rPr>
        <w:t>:</w:t>
      </w:r>
    </w:p>
    <w:p w14:paraId="636E0AF3" w14:textId="058993CB" w:rsidR="002E4DB0" w:rsidRPr="004000EC" w:rsidRDefault="002E4DB0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I am worried that foreigners are spreading the virus</w:t>
      </w:r>
      <w:r w:rsidR="00E90A6F" w:rsidRPr="004000EC">
        <w:rPr>
          <w:rFonts w:ascii="Times New Roman" w:hAnsi="Times New Roman" w:cs="Times New Roman"/>
          <w:lang w:val="en-US"/>
        </w:rPr>
        <w:t>.</w:t>
      </w:r>
    </w:p>
    <w:p w14:paraId="03863145" w14:textId="3079644E" w:rsidR="002E4DB0" w:rsidRPr="004000EC" w:rsidRDefault="00E90A6F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 xml:space="preserve">I am worried that people living out of the </w:t>
      </w:r>
      <w:proofErr w:type="spellStart"/>
      <w:r w:rsidRPr="004000EC">
        <w:rPr>
          <w:rFonts w:ascii="Times New Roman" w:hAnsi="Times New Roman" w:cs="Times New Roman"/>
          <w:lang w:val="en-US"/>
        </w:rPr>
        <w:t>the</w:t>
      </w:r>
      <w:proofErr w:type="spellEnd"/>
      <w:r w:rsidRPr="004000EC">
        <w:rPr>
          <w:rFonts w:ascii="Times New Roman" w:hAnsi="Times New Roman" w:cs="Times New Roman"/>
          <w:lang w:val="en-US"/>
        </w:rPr>
        <w:t xml:space="preserve"> state, might have the virus</w:t>
      </w:r>
    </w:p>
    <w:p w14:paraId="4E1CE328" w14:textId="77777777" w:rsidR="002E4DB0" w:rsidRPr="004000EC" w:rsidRDefault="002E4DB0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I am worried about coming into contact with foreigners because they might have the virus</w:t>
      </w:r>
    </w:p>
    <w:p w14:paraId="45434D1F" w14:textId="77777777" w:rsidR="002E4DB0" w:rsidRPr="004000EC" w:rsidRDefault="002E4DB0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I am worried that foreigners are spreading the virus because they’re not as clean as we are</w:t>
      </w:r>
    </w:p>
    <w:p w14:paraId="41F28510" w14:textId="77777777" w:rsidR="002E4DB0" w:rsidRPr="004000EC" w:rsidRDefault="002E4DB0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If I went to a restaurant that specialized in foreign foods, I’d be worried about catching the virus</w:t>
      </w:r>
    </w:p>
    <w:p w14:paraId="4FBB93C8" w14:textId="0FE798BF" w:rsidR="002E4DB0" w:rsidRPr="004000EC" w:rsidRDefault="002E4DB0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If I was in an elevator with a group of foreigners, I’d be worried that they’re infected with the virus</w:t>
      </w:r>
    </w:p>
    <w:p w14:paraId="72A5691A" w14:textId="5B78956A" w:rsidR="007C4414" w:rsidRPr="004000EC" w:rsidRDefault="00475980" w:rsidP="004000EC">
      <w:pPr>
        <w:pBdr>
          <w:top w:val="single" w:sz="4" w:space="1" w:color="auto"/>
          <w:bottom w:val="single" w:sz="4" w:space="1" w:color="auto"/>
        </w:pBd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4000EC">
        <w:rPr>
          <w:rFonts w:ascii="Times New Roman" w:hAnsi="Times New Roman" w:cs="Times New Roman"/>
          <w:b/>
          <w:bCs/>
          <w:lang w:val="en-US"/>
        </w:rPr>
        <w:t>Section 4 (</w:t>
      </w:r>
      <w:r w:rsidR="00E90A6F" w:rsidRPr="004000EC">
        <w:rPr>
          <w:rFonts w:ascii="Times New Roman" w:hAnsi="Times New Roman" w:cs="Times New Roman"/>
          <w:b/>
          <w:bCs/>
          <w:lang w:val="en-US"/>
        </w:rPr>
        <w:t xml:space="preserve">Fear of </w:t>
      </w:r>
      <w:r w:rsidR="00E503D0" w:rsidRPr="004000EC">
        <w:rPr>
          <w:rFonts w:ascii="Times New Roman" w:hAnsi="Times New Roman" w:cs="Times New Roman"/>
          <w:b/>
          <w:bCs/>
          <w:lang w:val="en-US"/>
        </w:rPr>
        <w:t>Contamination</w:t>
      </w:r>
      <w:r w:rsidRPr="004000EC">
        <w:rPr>
          <w:rFonts w:ascii="Times New Roman" w:hAnsi="Times New Roman" w:cs="Times New Roman"/>
          <w:b/>
          <w:bCs/>
          <w:lang w:val="en-US"/>
        </w:rPr>
        <w:t>)</w:t>
      </w:r>
      <w:r w:rsidR="00E503D0" w:rsidRPr="004000EC">
        <w:rPr>
          <w:rFonts w:ascii="Times New Roman" w:hAnsi="Times New Roman" w:cs="Times New Roman"/>
          <w:b/>
          <w:bCs/>
          <w:lang w:val="en-US"/>
        </w:rPr>
        <w:t>:</w:t>
      </w:r>
    </w:p>
    <w:p w14:paraId="1D147568" w14:textId="77777777" w:rsidR="00E503D0" w:rsidRPr="004000EC" w:rsidRDefault="00E503D0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lastRenderedPageBreak/>
        <w:t>I am worried that people around me will infect me with the virus</w:t>
      </w:r>
    </w:p>
    <w:p w14:paraId="34E8EAC7" w14:textId="77777777" w:rsidR="00E503D0" w:rsidRPr="004000EC" w:rsidRDefault="00E503D0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I am worried that if I touched something in a public space (e.g., handrail, door handle), I would catch the virus</w:t>
      </w:r>
    </w:p>
    <w:p w14:paraId="6683B686" w14:textId="77777777" w:rsidR="00E503D0" w:rsidRPr="004000EC" w:rsidRDefault="00E503D0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I am worried that if someone coughed or sneezed near me, I would catch the virus</w:t>
      </w:r>
    </w:p>
    <w:p w14:paraId="65FE1189" w14:textId="77777777" w:rsidR="00E503D0" w:rsidRPr="004000EC" w:rsidRDefault="00E503D0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I am worried that I might catch the virus from handling money or using a debit machine</w:t>
      </w:r>
    </w:p>
    <w:p w14:paraId="5EF3B352" w14:textId="77777777" w:rsidR="00E503D0" w:rsidRPr="004000EC" w:rsidRDefault="00E503D0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I am worried about taking change in cash transactions</w:t>
      </w:r>
    </w:p>
    <w:p w14:paraId="483C862B" w14:textId="6016228D" w:rsidR="007C4414" w:rsidRPr="004000EC" w:rsidRDefault="00E503D0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I am worried that my mail has been contaminated by mail handlers</w:t>
      </w:r>
    </w:p>
    <w:p w14:paraId="4C385CEE" w14:textId="4AE0D3DC" w:rsidR="00E503D0" w:rsidRPr="004000EC" w:rsidRDefault="00475980" w:rsidP="004000EC">
      <w:pPr>
        <w:pBdr>
          <w:top w:val="single" w:sz="4" w:space="1" w:color="auto"/>
          <w:bottom w:val="single" w:sz="4" w:space="1" w:color="auto"/>
        </w:pBd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4000EC">
        <w:rPr>
          <w:rFonts w:ascii="Times New Roman" w:hAnsi="Times New Roman" w:cs="Times New Roman"/>
          <w:b/>
          <w:bCs/>
          <w:lang w:val="en-US"/>
        </w:rPr>
        <w:t>Section 5 (</w:t>
      </w:r>
      <w:r w:rsidR="00E503D0" w:rsidRPr="004000EC">
        <w:rPr>
          <w:rFonts w:ascii="Times New Roman" w:hAnsi="Times New Roman" w:cs="Times New Roman"/>
          <w:b/>
          <w:bCs/>
          <w:lang w:val="en-US"/>
        </w:rPr>
        <w:t>Traumatic stress</w:t>
      </w:r>
      <w:r w:rsidRPr="004000EC">
        <w:rPr>
          <w:rFonts w:ascii="Times New Roman" w:hAnsi="Times New Roman" w:cs="Times New Roman"/>
          <w:b/>
          <w:bCs/>
          <w:lang w:val="en-US"/>
        </w:rPr>
        <w:t>)</w:t>
      </w:r>
      <w:r w:rsidR="00E503D0" w:rsidRPr="004000EC">
        <w:rPr>
          <w:rFonts w:ascii="Times New Roman" w:hAnsi="Times New Roman" w:cs="Times New Roman"/>
          <w:b/>
          <w:bCs/>
          <w:lang w:val="en-US"/>
        </w:rPr>
        <w:t xml:space="preserve">: </w:t>
      </w:r>
    </w:p>
    <w:tbl>
      <w:tblPr>
        <w:tblW w:w="88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38"/>
      </w:tblGrid>
      <w:tr w:rsidR="00E503D0" w:rsidRPr="004000EC" w14:paraId="5E9762F8" w14:textId="77777777" w:rsidTr="00E503D0">
        <w:trPr>
          <w:trHeight w:val="315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D627" w14:textId="77777777" w:rsidR="00E503D0" w:rsidRPr="004000EC" w:rsidRDefault="00E503D0" w:rsidP="004000EC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4000E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 had trouble sleeping because I worried about the virus</w:t>
            </w:r>
          </w:p>
        </w:tc>
      </w:tr>
      <w:tr w:rsidR="00E503D0" w:rsidRPr="004000EC" w14:paraId="100EFF79" w14:textId="77777777" w:rsidTr="00E503D0">
        <w:trPr>
          <w:trHeight w:val="315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A4E6" w14:textId="77777777" w:rsidR="00E503D0" w:rsidRPr="004000EC" w:rsidRDefault="00E503D0" w:rsidP="004000EC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4000E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 had bad dreams about the virus</w:t>
            </w:r>
          </w:p>
        </w:tc>
      </w:tr>
      <w:tr w:rsidR="00E503D0" w:rsidRPr="004000EC" w14:paraId="77F80BFE" w14:textId="77777777" w:rsidTr="00E503D0">
        <w:trPr>
          <w:trHeight w:val="315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786F" w14:textId="77777777" w:rsidR="00E503D0" w:rsidRPr="004000EC" w:rsidRDefault="00E503D0" w:rsidP="004000EC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4000E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 thought about the virus when I didn’t mean to</w:t>
            </w:r>
          </w:p>
        </w:tc>
      </w:tr>
      <w:tr w:rsidR="00E503D0" w:rsidRPr="004000EC" w14:paraId="17DA4DD9" w14:textId="77777777" w:rsidTr="00E503D0">
        <w:trPr>
          <w:trHeight w:val="315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0F08" w14:textId="77777777" w:rsidR="00E503D0" w:rsidRPr="004000EC" w:rsidRDefault="00E503D0" w:rsidP="004000EC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4000E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Disturbing mental images about the virus popped into my mind against my will</w:t>
            </w:r>
          </w:p>
        </w:tc>
      </w:tr>
      <w:tr w:rsidR="00E503D0" w:rsidRPr="004000EC" w14:paraId="080478AA" w14:textId="77777777" w:rsidTr="00E503D0">
        <w:trPr>
          <w:trHeight w:val="315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2A32" w14:textId="77777777" w:rsidR="00E503D0" w:rsidRPr="004000EC" w:rsidRDefault="00E503D0" w:rsidP="004000EC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4000E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 had trouble concentrating because I kept thinking about the virus</w:t>
            </w:r>
          </w:p>
        </w:tc>
      </w:tr>
      <w:tr w:rsidR="00E503D0" w:rsidRPr="004000EC" w14:paraId="427D2350" w14:textId="77777777" w:rsidTr="00E503D0">
        <w:trPr>
          <w:trHeight w:val="315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C396" w14:textId="77777777" w:rsidR="00E503D0" w:rsidRPr="004000EC" w:rsidRDefault="00E503D0" w:rsidP="004000EC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4000E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Reminders of the virus caused me to have physical reactions, such as sweating or a pounding heart</w:t>
            </w:r>
          </w:p>
        </w:tc>
      </w:tr>
    </w:tbl>
    <w:p w14:paraId="0A8B4B40" w14:textId="1945A8E5" w:rsidR="00E503D0" w:rsidRPr="004000EC" w:rsidRDefault="00475980" w:rsidP="004000EC">
      <w:pPr>
        <w:pBdr>
          <w:top w:val="single" w:sz="4" w:space="1" w:color="auto"/>
          <w:bottom w:val="single" w:sz="4" w:space="1" w:color="auto"/>
        </w:pBd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4000EC">
        <w:rPr>
          <w:rFonts w:ascii="Times New Roman" w:hAnsi="Times New Roman" w:cs="Times New Roman"/>
          <w:b/>
          <w:bCs/>
          <w:lang w:val="en-US"/>
        </w:rPr>
        <w:t>Section 6 (</w:t>
      </w:r>
      <w:r w:rsidR="00E503D0" w:rsidRPr="004000EC">
        <w:rPr>
          <w:rFonts w:ascii="Times New Roman" w:hAnsi="Times New Roman" w:cs="Times New Roman"/>
          <w:b/>
          <w:bCs/>
          <w:lang w:val="en-US"/>
        </w:rPr>
        <w:t>Compulsive checking</w:t>
      </w:r>
      <w:r w:rsidRPr="004000EC">
        <w:rPr>
          <w:rFonts w:ascii="Times New Roman" w:hAnsi="Times New Roman" w:cs="Times New Roman"/>
          <w:b/>
          <w:bCs/>
          <w:lang w:val="en-US"/>
        </w:rPr>
        <w:t>)</w:t>
      </w:r>
      <w:r w:rsidR="00E503D0" w:rsidRPr="004000EC">
        <w:rPr>
          <w:rFonts w:ascii="Times New Roman" w:hAnsi="Times New Roman" w:cs="Times New Roman"/>
          <w:b/>
          <w:bCs/>
          <w:lang w:val="en-US"/>
        </w:rPr>
        <w:t>:</w:t>
      </w:r>
    </w:p>
    <w:p w14:paraId="7B34E627" w14:textId="77777777" w:rsidR="00E503D0" w:rsidRPr="004000EC" w:rsidRDefault="00E503D0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Checked social media posts concerning COVID-19</w:t>
      </w:r>
    </w:p>
    <w:p w14:paraId="376E62C6" w14:textId="77777777" w:rsidR="00E503D0" w:rsidRPr="004000EC" w:rsidRDefault="00E503D0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Checked YouTube videos about COVID-19</w:t>
      </w:r>
    </w:p>
    <w:p w14:paraId="20D02278" w14:textId="77777777" w:rsidR="00E503D0" w:rsidRPr="004000EC" w:rsidRDefault="00E503D0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Sought reassurance from friends or family about COVID-19</w:t>
      </w:r>
    </w:p>
    <w:p w14:paraId="6BC71595" w14:textId="77777777" w:rsidR="00E503D0" w:rsidRPr="004000EC" w:rsidRDefault="00E503D0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Checked your own body for signs of infection (e.g., taking your temperature)</w:t>
      </w:r>
    </w:p>
    <w:p w14:paraId="4F93D39D" w14:textId="77777777" w:rsidR="00E503D0" w:rsidRPr="004000EC" w:rsidRDefault="00E503D0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Asked health professionals (e.g., doctors or pharmacists) for advice about COVID-19</w:t>
      </w:r>
    </w:p>
    <w:p w14:paraId="1EE9CE04" w14:textId="565A3809" w:rsidR="007C4414" w:rsidRPr="004000EC" w:rsidRDefault="00E503D0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Searched the Internet for treatments for COVID-19</w:t>
      </w:r>
    </w:p>
    <w:p w14:paraId="1117E1DC" w14:textId="642293F2" w:rsidR="00475980" w:rsidRPr="004000EC" w:rsidRDefault="00475980" w:rsidP="004000EC">
      <w:pPr>
        <w:pBdr>
          <w:top w:val="single" w:sz="4" w:space="1" w:color="auto"/>
          <w:bottom w:val="single" w:sz="4" w:space="1" w:color="auto"/>
        </w:pBd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4000EC">
        <w:rPr>
          <w:rFonts w:ascii="Times New Roman" w:hAnsi="Times New Roman" w:cs="Times New Roman"/>
          <w:b/>
          <w:bCs/>
          <w:lang w:val="en-US"/>
        </w:rPr>
        <w:t>Final questions for future follow-up:</w:t>
      </w:r>
    </w:p>
    <w:p w14:paraId="1D92885A" w14:textId="35D02B1C" w:rsidR="00475980" w:rsidRPr="004000EC" w:rsidRDefault="00475980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Have you been diagnosed with COVID-19</w:t>
      </w:r>
      <w:r w:rsidR="00921246" w:rsidRPr="004000EC">
        <w:rPr>
          <w:rFonts w:ascii="Times New Roman" w:hAnsi="Times New Roman" w:cs="Times New Roman"/>
          <w:lang w:val="en-US"/>
        </w:rPr>
        <w:t>?</w:t>
      </w:r>
    </w:p>
    <w:p w14:paraId="14D03133" w14:textId="77777777" w:rsidR="004000EC" w:rsidRDefault="00921246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Are you interested in</w:t>
      </w:r>
      <w:r w:rsidR="00E90A6F" w:rsidRPr="004000EC">
        <w:rPr>
          <w:rFonts w:ascii="Times New Roman" w:hAnsi="Times New Roman" w:cs="Times New Roman"/>
          <w:lang w:val="en-US"/>
        </w:rPr>
        <w:t xml:space="preserve"> participating in future</w:t>
      </w:r>
      <w:r w:rsidRPr="004000EC">
        <w:rPr>
          <w:rFonts w:ascii="Times New Roman" w:hAnsi="Times New Roman" w:cs="Times New Roman"/>
          <w:lang w:val="en-US"/>
        </w:rPr>
        <w:t xml:space="preserve"> </w:t>
      </w:r>
      <w:r w:rsidR="00E90A6F" w:rsidRPr="004000EC">
        <w:rPr>
          <w:rFonts w:ascii="Times New Roman" w:hAnsi="Times New Roman" w:cs="Times New Roman"/>
          <w:lang w:val="en-US"/>
        </w:rPr>
        <w:t xml:space="preserve">mental health </w:t>
      </w:r>
      <w:r w:rsidRPr="004000EC">
        <w:rPr>
          <w:rFonts w:ascii="Times New Roman" w:hAnsi="Times New Roman" w:cs="Times New Roman"/>
          <w:lang w:val="en-US"/>
        </w:rPr>
        <w:t>questionnaire</w:t>
      </w:r>
      <w:r w:rsidR="00E90A6F" w:rsidRPr="004000E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E90A6F" w:rsidRPr="004000EC">
        <w:rPr>
          <w:rFonts w:ascii="Times New Roman" w:hAnsi="Times New Roman" w:cs="Times New Roman"/>
          <w:lang w:val="en-US"/>
        </w:rPr>
        <w:t>follow-up</w:t>
      </w:r>
      <w:r w:rsidRPr="004000EC">
        <w:rPr>
          <w:rFonts w:ascii="Times New Roman" w:hAnsi="Times New Roman" w:cs="Times New Roman"/>
          <w:lang w:val="en-US"/>
        </w:rPr>
        <w:t>?</w:t>
      </w:r>
      <w:proofErr w:type="spellEnd"/>
    </w:p>
    <w:p w14:paraId="6F8C208D" w14:textId="18992CAB" w:rsidR="004000EC" w:rsidRDefault="00921246" w:rsidP="004000EC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We appreciate your interest, please leave an e-mail</w:t>
      </w:r>
      <w:r w:rsidR="004000EC">
        <w:rPr>
          <w:rFonts w:ascii="Times New Roman" w:hAnsi="Times New Roman" w:cs="Times New Roman"/>
          <w:lang w:val="en-US"/>
        </w:rPr>
        <w:t>.</w:t>
      </w:r>
    </w:p>
    <w:p w14:paraId="39C40742" w14:textId="0A5D23BA" w:rsidR="0076525C" w:rsidRPr="004000EC" w:rsidRDefault="0076525C" w:rsidP="004000EC">
      <w:pPr>
        <w:pBdr>
          <w:top w:val="single" w:sz="4" w:space="1" w:color="auto"/>
        </w:pBd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000EC">
        <w:rPr>
          <w:rFonts w:ascii="Times New Roman" w:hAnsi="Times New Roman" w:cs="Times New Roman"/>
          <w:lang w:val="en-US"/>
        </w:rPr>
        <w:t>Fear of being an asymptomatic patient (FOBAP)*</w:t>
      </w:r>
    </w:p>
    <w:p w14:paraId="0BF724DF" w14:textId="234E3410" w:rsidR="007C4414" w:rsidRPr="004000EC" w:rsidRDefault="007C4414" w:rsidP="004000EC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0A30145F" w14:textId="718A29B8" w:rsidR="007C4414" w:rsidRPr="004000EC" w:rsidRDefault="007C4414" w:rsidP="004000EC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5C6F744C" w14:textId="3ACD7C93" w:rsidR="007C4414" w:rsidRPr="004000EC" w:rsidRDefault="007C4414" w:rsidP="004000EC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7830DBA1" w14:textId="0566B397" w:rsidR="007C4414" w:rsidRPr="004000EC" w:rsidRDefault="007C4414" w:rsidP="004000EC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sectPr w:rsidR="007C4414" w:rsidRPr="004000E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01B38"/>
    <w:multiLevelType w:val="hybridMultilevel"/>
    <w:tmpl w:val="ADBA337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845C6"/>
    <w:multiLevelType w:val="hybridMultilevel"/>
    <w:tmpl w:val="F6A81860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571FCF"/>
    <w:multiLevelType w:val="hybridMultilevel"/>
    <w:tmpl w:val="A0D0BECC"/>
    <w:lvl w:ilvl="0" w:tplc="C7A0DB8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841AA"/>
    <w:multiLevelType w:val="hybridMultilevel"/>
    <w:tmpl w:val="9FB69662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723A83"/>
    <w:multiLevelType w:val="hybridMultilevel"/>
    <w:tmpl w:val="23605C52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517758"/>
    <w:multiLevelType w:val="hybridMultilevel"/>
    <w:tmpl w:val="745ECD40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9C09B2"/>
    <w:multiLevelType w:val="hybridMultilevel"/>
    <w:tmpl w:val="41C45664"/>
    <w:lvl w:ilvl="0" w:tplc="C7A0DB8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DA7AC6"/>
    <w:multiLevelType w:val="hybridMultilevel"/>
    <w:tmpl w:val="B7F0FCEC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633CB5"/>
    <w:multiLevelType w:val="hybridMultilevel"/>
    <w:tmpl w:val="447816E4"/>
    <w:lvl w:ilvl="0" w:tplc="C7A0DB8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705D76"/>
    <w:multiLevelType w:val="hybridMultilevel"/>
    <w:tmpl w:val="65BC3ABA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9F1A14"/>
    <w:multiLevelType w:val="hybridMultilevel"/>
    <w:tmpl w:val="46049A4C"/>
    <w:lvl w:ilvl="0" w:tplc="C7A0DB8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8222FE"/>
    <w:multiLevelType w:val="hybridMultilevel"/>
    <w:tmpl w:val="29D07EAA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43202D"/>
    <w:multiLevelType w:val="hybridMultilevel"/>
    <w:tmpl w:val="4A7E34E2"/>
    <w:lvl w:ilvl="0" w:tplc="C7A0DB8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180279"/>
    <w:multiLevelType w:val="hybridMultilevel"/>
    <w:tmpl w:val="2C5E968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DA621E"/>
    <w:multiLevelType w:val="hybridMultilevel"/>
    <w:tmpl w:val="EDCC2CFC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29102F"/>
    <w:multiLevelType w:val="hybridMultilevel"/>
    <w:tmpl w:val="77709072"/>
    <w:lvl w:ilvl="0" w:tplc="C7A0DB8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03160E"/>
    <w:multiLevelType w:val="hybridMultilevel"/>
    <w:tmpl w:val="B5B0D97E"/>
    <w:lvl w:ilvl="0" w:tplc="C7A0DB8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244315"/>
    <w:multiLevelType w:val="hybridMultilevel"/>
    <w:tmpl w:val="9410C6AC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BF5915"/>
    <w:multiLevelType w:val="hybridMultilevel"/>
    <w:tmpl w:val="7D4419B2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C85732"/>
    <w:multiLevelType w:val="hybridMultilevel"/>
    <w:tmpl w:val="B184C9C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7B36C5"/>
    <w:multiLevelType w:val="hybridMultilevel"/>
    <w:tmpl w:val="BEA2C992"/>
    <w:lvl w:ilvl="0" w:tplc="C7A0DB8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C64EEB"/>
    <w:multiLevelType w:val="hybridMultilevel"/>
    <w:tmpl w:val="930A924A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EE0063"/>
    <w:multiLevelType w:val="hybridMultilevel"/>
    <w:tmpl w:val="E6285418"/>
    <w:lvl w:ilvl="0" w:tplc="C7A0DB8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1C2BEC"/>
    <w:multiLevelType w:val="hybridMultilevel"/>
    <w:tmpl w:val="4C408AD2"/>
    <w:lvl w:ilvl="0" w:tplc="C7A0DB8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B91EB5"/>
    <w:multiLevelType w:val="hybridMultilevel"/>
    <w:tmpl w:val="98CAEDF0"/>
    <w:lvl w:ilvl="0" w:tplc="C7A0DB8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5D2986"/>
    <w:multiLevelType w:val="hybridMultilevel"/>
    <w:tmpl w:val="4E463FA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11"/>
  </w:num>
  <w:num w:numId="5">
    <w:abstractNumId w:val="18"/>
  </w:num>
  <w:num w:numId="6">
    <w:abstractNumId w:val="21"/>
  </w:num>
  <w:num w:numId="7">
    <w:abstractNumId w:val="19"/>
  </w:num>
  <w:num w:numId="8">
    <w:abstractNumId w:val="13"/>
  </w:num>
  <w:num w:numId="9">
    <w:abstractNumId w:val="15"/>
  </w:num>
  <w:num w:numId="10">
    <w:abstractNumId w:val="0"/>
  </w:num>
  <w:num w:numId="11">
    <w:abstractNumId w:val="5"/>
  </w:num>
  <w:num w:numId="12">
    <w:abstractNumId w:val="7"/>
  </w:num>
  <w:num w:numId="13">
    <w:abstractNumId w:val="9"/>
  </w:num>
  <w:num w:numId="14">
    <w:abstractNumId w:val="17"/>
  </w:num>
  <w:num w:numId="15">
    <w:abstractNumId w:val="14"/>
  </w:num>
  <w:num w:numId="16">
    <w:abstractNumId w:val="25"/>
  </w:num>
  <w:num w:numId="17">
    <w:abstractNumId w:val="2"/>
  </w:num>
  <w:num w:numId="18">
    <w:abstractNumId w:val="16"/>
  </w:num>
  <w:num w:numId="19">
    <w:abstractNumId w:val="20"/>
  </w:num>
  <w:num w:numId="20">
    <w:abstractNumId w:val="24"/>
  </w:num>
  <w:num w:numId="21">
    <w:abstractNumId w:val="22"/>
  </w:num>
  <w:num w:numId="22">
    <w:abstractNumId w:val="23"/>
  </w:num>
  <w:num w:numId="23">
    <w:abstractNumId w:val="8"/>
  </w:num>
  <w:num w:numId="24">
    <w:abstractNumId w:val="6"/>
  </w:num>
  <w:num w:numId="25">
    <w:abstractNumId w:val="12"/>
  </w:num>
  <w:num w:numId="2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414"/>
    <w:rsid w:val="002E4DB0"/>
    <w:rsid w:val="004000EC"/>
    <w:rsid w:val="00475980"/>
    <w:rsid w:val="0057766B"/>
    <w:rsid w:val="0076525C"/>
    <w:rsid w:val="007C4414"/>
    <w:rsid w:val="00921246"/>
    <w:rsid w:val="00924BAF"/>
    <w:rsid w:val="00C677CE"/>
    <w:rsid w:val="00E503D0"/>
    <w:rsid w:val="00E90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5DFC1"/>
  <w15:chartTrackingRefBased/>
  <w15:docId w15:val="{CAABCC93-560C-44FE-939E-1B745701E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44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12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95</Words>
  <Characters>2823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uis Delgado Gallegos</dc:creator>
  <cp:keywords/>
  <dc:description/>
  <cp:lastModifiedBy>Iron Chef ...</cp:lastModifiedBy>
  <cp:revision>3</cp:revision>
  <dcterms:created xsi:type="dcterms:W3CDTF">2020-10-29T00:56:00Z</dcterms:created>
  <dcterms:modified xsi:type="dcterms:W3CDTF">2020-10-31T17:48:00Z</dcterms:modified>
</cp:coreProperties>
</file>